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44C24" w14:textId="77777777" w:rsidR="000D1E23" w:rsidRDefault="000D1E23" w:rsidP="000D1E23">
      <w:pPr>
        <w:spacing w:after="0" w:line="276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287CD129" w14:textId="4BAD7D15" w:rsidR="000D1E23" w:rsidRDefault="00832D90" w:rsidP="00832D90">
      <w:pPr>
        <w:spacing w:after="0" w:line="276" w:lineRule="auto"/>
        <w:jc w:val="center"/>
        <w:rPr>
          <w:rFonts w:ascii="Times New Roman" w:eastAsia="SimSun" w:hAnsi="Times New Roman" w:cs="Times New Roman"/>
          <w:b/>
          <w:bCs/>
          <w:lang w:bidi="ar-YE"/>
        </w:rPr>
      </w:pPr>
      <w:r w:rsidRPr="00832D90">
        <w:rPr>
          <w:rFonts w:ascii="Times New Roman" w:eastAsia="SimSun" w:hAnsi="Times New Roman" w:cs="Times New Roman"/>
          <w:b/>
          <w:bCs/>
          <w:lang w:bidi="ar-YE"/>
        </w:rPr>
        <w:t>Supplemental Table 1: Comparisons of ARI scores after bracket debonding.</w:t>
      </w:r>
    </w:p>
    <w:p w14:paraId="1D5ED308" w14:textId="77777777" w:rsidR="000D1E23" w:rsidRDefault="000D1E23" w:rsidP="000D1E23">
      <w:pPr>
        <w:spacing w:after="0" w:line="276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4CCDF68D" w14:textId="77777777" w:rsidR="00832D90" w:rsidRDefault="00832D90" w:rsidP="000D1E23">
      <w:pPr>
        <w:spacing w:after="0" w:line="276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30B8FFA2" w14:textId="77777777" w:rsidR="00832D90" w:rsidRDefault="00832D90" w:rsidP="00D2462F">
      <w:pPr>
        <w:rPr>
          <w:rFonts w:asciiTheme="majorBidi" w:hAnsiTheme="majorBidi" w:cstheme="majorBidi"/>
        </w:rPr>
      </w:pPr>
    </w:p>
    <w:p w14:paraId="0E240ECA" w14:textId="77777777" w:rsidR="00832D90" w:rsidRDefault="00832D90" w:rsidP="00D2462F">
      <w:pPr>
        <w:rPr>
          <w:rFonts w:asciiTheme="majorBidi" w:hAnsiTheme="majorBidi" w:cstheme="majorBidi"/>
        </w:rPr>
      </w:pPr>
    </w:p>
    <w:tbl>
      <w:tblPr>
        <w:tblStyle w:val="6-51"/>
        <w:tblW w:w="5000" w:type="pct"/>
        <w:jc w:val="center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832D90" w:rsidRPr="00FC4835" w14:paraId="58BA7D39" w14:textId="77777777" w:rsidTr="00832D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2A64546E" w14:textId="77777777" w:rsidR="00832D90" w:rsidRPr="00FC4835" w:rsidRDefault="00832D90" w:rsidP="00062E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FC483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Subgroup</w:t>
            </w:r>
          </w:p>
        </w:tc>
        <w:tc>
          <w:tcPr>
            <w:tcW w:w="1872" w:type="dxa"/>
          </w:tcPr>
          <w:p w14:paraId="6607D0E2" w14:textId="77777777" w:rsidR="00832D90" w:rsidRPr="00FC4835" w:rsidRDefault="00832D90" w:rsidP="00062E3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FC483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Median</w:t>
            </w:r>
          </w:p>
        </w:tc>
        <w:tc>
          <w:tcPr>
            <w:tcW w:w="1872" w:type="dxa"/>
          </w:tcPr>
          <w:p w14:paraId="54E54E89" w14:textId="77777777" w:rsidR="00832D90" w:rsidRPr="00FC4835" w:rsidRDefault="00832D90" w:rsidP="00062E3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FC483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Minimum</w:t>
            </w:r>
          </w:p>
        </w:tc>
        <w:tc>
          <w:tcPr>
            <w:tcW w:w="1872" w:type="dxa"/>
          </w:tcPr>
          <w:p w14:paraId="7C02AED7" w14:textId="77777777" w:rsidR="00832D90" w:rsidRPr="00FC4835" w:rsidRDefault="00832D90" w:rsidP="00062E3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FC483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Maximum</w:t>
            </w:r>
          </w:p>
        </w:tc>
        <w:tc>
          <w:tcPr>
            <w:tcW w:w="1872" w:type="dxa"/>
          </w:tcPr>
          <w:p w14:paraId="0DFA5C7A" w14:textId="77777777" w:rsidR="00832D90" w:rsidRPr="00FC4835" w:rsidRDefault="00832D90" w:rsidP="00062E3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FC4835">
              <w:rPr>
                <w:rFonts w:ascii="Times New Roman" w:eastAsia="Calibri" w:hAnsi="Times New Roman" w:cs="Times New Roman"/>
                <w:i/>
                <w:iCs/>
                <w:color w:val="auto"/>
                <w:sz w:val="24"/>
                <w:szCs w:val="24"/>
              </w:rPr>
              <w:t>p</w:t>
            </w:r>
          </w:p>
        </w:tc>
      </w:tr>
      <w:tr w:rsidR="00832D90" w:rsidRPr="00FC4835" w14:paraId="488A774A" w14:textId="77777777" w:rsidTr="00832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0562E9CC" w14:textId="70D982E4" w:rsidR="00832D90" w:rsidRPr="00FC4835" w:rsidRDefault="00832D90" w:rsidP="00832D9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TC</w:t>
            </w:r>
            <w:r w:rsidRPr="00FC483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</w:tcPr>
          <w:p w14:paraId="3EAFF4C7" w14:textId="77777777" w:rsidR="00832D90" w:rsidRPr="00FC4835" w:rsidRDefault="00832D90" w:rsidP="00832D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FC483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872" w:type="dxa"/>
          </w:tcPr>
          <w:p w14:paraId="7F4E3C92" w14:textId="77777777" w:rsidR="00832D90" w:rsidRPr="00FC4835" w:rsidRDefault="00832D90" w:rsidP="00832D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FC483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872" w:type="dxa"/>
          </w:tcPr>
          <w:p w14:paraId="7776BBC6" w14:textId="77777777" w:rsidR="00832D90" w:rsidRPr="00FC4835" w:rsidRDefault="00832D90" w:rsidP="00832D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FC483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872" w:type="dxa"/>
            <w:vMerge w:val="restart"/>
            <w:vAlign w:val="center"/>
          </w:tcPr>
          <w:p w14:paraId="210E9C2F" w14:textId="4B834B5D" w:rsidR="00832D90" w:rsidRPr="00FC4835" w:rsidRDefault="00832D90" w:rsidP="00832D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DD6475">
              <w:rPr>
                <w:rFonts w:ascii="Times New Roman" w:eastAsia="Calibri" w:hAnsi="Times New Roman" w:cs="Times New Roman"/>
                <w:sz w:val="24"/>
                <w:szCs w:val="24"/>
              </w:rPr>
              <w:t>0.99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</w:tr>
      <w:tr w:rsidR="00832D90" w:rsidRPr="00FC4835" w14:paraId="57AA1799" w14:textId="77777777" w:rsidTr="00832D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030F1EEA" w14:textId="28C3FC1F" w:rsidR="00832D90" w:rsidRPr="00FC4835" w:rsidRDefault="00832D90" w:rsidP="00832D9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TC</w:t>
            </w:r>
            <w:r w:rsidRPr="00FC483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</w:tcPr>
          <w:p w14:paraId="76219FFE" w14:textId="77777777" w:rsidR="00832D90" w:rsidRPr="00FC4835" w:rsidRDefault="00832D90" w:rsidP="00832D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FC483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872" w:type="dxa"/>
          </w:tcPr>
          <w:p w14:paraId="0303BAD5" w14:textId="77777777" w:rsidR="00832D90" w:rsidRPr="00FC4835" w:rsidRDefault="00832D90" w:rsidP="00832D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FC483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872" w:type="dxa"/>
          </w:tcPr>
          <w:p w14:paraId="4123229E" w14:textId="77777777" w:rsidR="00832D90" w:rsidRPr="00FC4835" w:rsidRDefault="00832D90" w:rsidP="00832D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FC483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872" w:type="dxa"/>
            <w:vMerge/>
          </w:tcPr>
          <w:p w14:paraId="7BF3EBCD" w14:textId="77777777" w:rsidR="00832D90" w:rsidRPr="00FC4835" w:rsidRDefault="00832D90" w:rsidP="00832D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32D90" w:rsidRPr="00FC4835" w14:paraId="2D44ADCD" w14:textId="77777777" w:rsidTr="00832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335839CD" w14:textId="3D8F3482" w:rsidR="00832D90" w:rsidRPr="00FC4835" w:rsidRDefault="00832D90" w:rsidP="00832D9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SD</w:t>
            </w:r>
            <w:r w:rsidRPr="00FC483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</w:tcPr>
          <w:p w14:paraId="5AAE328E" w14:textId="77777777" w:rsidR="00832D90" w:rsidRPr="00FC4835" w:rsidRDefault="00832D90" w:rsidP="00832D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FC483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872" w:type="dxa"/>
          </w:tcPr>
          <w:p w14:paraId="67D65D8E" w14:textId="77777777" w:rsidR="00832D90" w:rsidRPr="00FC4835" w:rsidRDefault="00832D90" w:rsidP="00832D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FC483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872" w:type="dxa"/>
          </w:tcPr>
          <w:p w14:paraId="25D006F9" w14:textId="6C72EC11" w:rsidR="00832D90" w:rsidRPr="00FC4835" w:rsidRDefault="00832D90" w:rsidP="00832D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872" w:type="dxa"/>
            <w:vMerge/>
          </w:tcPr>
          <w:p w14:paraId="38A857FF" w14:textId="77777777" w:rsidR="00832D90" w:rsidRPr="00FC4835" w:rsidRDefault="00832D90" w:rsidP="00832D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32D90" w:rsidRPr="00FC4835" w14:paraId="18C02BF3" w14:textId="77777777" w:rsidTr="00832D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3ECC54FC" w14:textId="1E963A77" w:rsidR="00832D90" w:rsidRPr="00FC4835" w:rsidRDefault="00832D90" w:rsidP="00832D9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SD</w:t>
            </w:r>
          </w:p>
        </w:tc>
        <w:tc>
          <w:tcPr>
            <w:tcW w:w="1872" w:type="dxa"/>
          </w:tcPr>
          <w:p w14:paraId="3FE51446" w14:textId="77777777" w:rsidR="00832D90" w:rsidRPr="00FC4835" w:rsidRDefault="00832D90" w:rsidP="00832D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FC483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872" w:type="dxa"/>
          </w:tcPr>
          <w:p w14:paraId="52479B45" w14:textId="77777777" w:rsidR="00832D90" w:rsidRPr="00FC4835" w:rsidRDefault="00832D90" w:rsidP="00832D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FC483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872" w:type="dxa"/>
          </w:tcPr>
          <w:p w14:paraId="201C77BE" w14:textId="77777777" w:rsidR="00832D90" w:rsidRPr="00FC4835" w:rsidRDefault="00832D90" w:rsidP="00832D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FC483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872" w:type="dxa"/>
            <w:vMerge/>
          </w:tcPr>
          <w:p w14:paraId="7F2A670C" w14:textId="77777777" w:rsidR="00832D90" w:rsidRPr="00FC4835" w:rsidRDefault="00832D90" w:rsidP="00832D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32D90" w:rsidRPr="00FC4835" w14:paraId="5BFD1D5E" w14:textId="77777777" w:rsidTr="00832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1F62D508" w14:textId="3006E57F" w:rsidR="00832D90" w:rsidRPr="00FC4835" w:rsidRDefault="00832D90" w:rsidP="00832D9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DB</w:t>
            </w:r>
          </w:p>
        </w:tc>
        <w:tc>
          <w:tcPr>
            <w:tcW w:w="1872" w:type="dxa"/>
          </w:tcPr>
          <w:p w14:paraId="2D935FE3" w14:textId="77777777" w:rsidR="00832D90" w:rsidRPr="00FC4835" w:rsidRDefault="00832D90" w:rsidP="00832D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FC483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872" w:type="dxa"/>
          </w:tcPr>
          <w:p w14:paraId="09D241FD" w14:textId="77777777" w:rsidR="00832D90" w:rsidRPr="00FC4835" w:rsidRDefault="00832D90" w:rsidP="00832D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FC483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872" w:type="dxa"/>
          </w:tcPr>
          <w:p w14:paraId="623A3510" w14:textId="77777777" w:rsidR="00832D90" w:rsidRPr="00FC4835" w:rsidRDefault="00832D90" w:rsidP="00832D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FC483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872" w:type="dxa"/>
            <w:vMerge/>
          </w:tcPr>
          <w:p w14:paraId="6E12A2D1" w14:textId="77777777" w:rsidR="00832D90" w:rsidRPr="00FC4835" w:rsidRDefault="00832D90" w:rsidP="00832D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32D90" w:rsidRPr="00FC4835" w14:paraId="6E60CEDA" w14:textId="77777777" w:rsidTr="00832D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185C794A" w14:textId="56F8A5E4" w:rsidR="00832D90" w:rsidRPr="00FC4835" w:rsidRDefault="00832D90" w:rsidP="00832D9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DB</w:t>
            </w:r>
          </w:p>
        </w:tc>
        <w:tc>
          <w:tcPr>
            <w:tcW w:w="1872" w:type="dxa"/>
          </w:tcPr>
          <w:p w14:paraId="2EA5D311" w14:textId="77777777" w:rsidR="00832D90" w:rsidRPr="00FC4835" w:rsidRDefault="00832D90" w:rsidP="00832D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FC483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872" w:type="dxa"/>
          </w:tcPr>
          <w:p w14:paraId="2A9EFC15" w14:textId="77777777" w:rsidR="00832D90" w:rsidRPr="00FC4835" w:rsidRDefault="00832D90" w:rsidP="00832D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FC483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872" w:type="dxa"/>
          </w:tcPr>
          <w:p w14:paraId="3039815B" w14:textId="77777777" w:rsidR="00832D90" w:rsidRPr="00FC4835" w:rsidRDefault="00832D90" w:rsidP="00832D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FC483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872" w:type="dxa"/>
            <w:vMerge/>
          </w:tcPr>
          <w:p w14:paraId="29243DBA" w14:textId="77777777" w:rsidR="00832D90" w:rsidRPr="00FC4835" w:rsidRDefault="00832D90" w:rsidP="00832D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7A0442E" w14:textId="77777777" w:rsidR="00832D90" w:rsidRDefault="00832D90" w:rsidP="00D2462F">
      <w:pPr>
        <w:rPr>
          <w:rFonts w:asciiTheme="majorBidi" w:hAnsiTheme="majorBidi" w:cstheme="majorBidi"/>
        </w:rPr>
      </w:pPr>
    </w:p>
    <w:p w14:paraId="42C0AAE5" w14:textId="75DEDA28" w:rsidR="009D4D1D" w:rsidRDefault="00795AEC" w:rsidP="00795AE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*</w:t>
      </w:r>
      <w:r w:rsidRPr="00795AEC">
        <w:rPr>
          <w:rFonts w:asciiTheme="majorBidi" w:hAnsiTheme="majorBidi" w:cstheme="majorBidi"/>
        </w:rPr>
        <w:t>Kruskal-Wallis H-test</w:t>
      </w:r>
    </w:p>
    <w:p w14:paraId="2F418F5E" w14:textId="5D4F0B64" w:rsidR="008241DA" w:rsidRDefault="00D2462F" w:rsidP="00795AEC">
      <w:pPr>
        <w:rPr>
          <w:rFonts w:asciiTheme="majorBidi" w:hAnsiTheme="majorBidi" w:cstheme="majorBidi"/>
        </w:rPr>
      </w:pPr>
      <w:r w:rsidRPr="00D2462F">
        <w:rPr>
          <w:rFonts w:asciiTheme="majorBidi" w:hAnsiTheme="majorBidi" w:cstheme="majorBidi"/>
        </w:rPr>
        <w:t xml:space="preserve">Note: </w:t>
      </w:r>
      <w:r w:rsidR="00832D90">
        <w:rPr>
          <w:rFonts w:asciiTheme="majorBidi" w:hAnsiTheme="majorBidi" w:cstheme="majorBidi"/>
        </w:rPr>
        <w:t>1</w:t>
      </w:r>
      <w:r w:rsidRPr="00D2462F">
        <w:rPr>
          <w:rFonts w:asciiTheme="majorBidi" w:hAnsiTheme="majorBidi" w:cstheme="majorBidi"/>
        </w:rPr>
        <w:t xml:space="preserve">: </w:t>
      </w:r>
      <w:r w:rsidR="00832D90">
        <w:rPr>
          <w:rFonts w:asciiTheme="majorBidi" w:hAnsiTheme="majorBidi" w:cstheme="majorBidi"/>
        </w:rPr>
        <w:t>A</w:t>
      </w:r>
      <w:r w:rsidR="00832D90" w:rsidRPr="00832D90">
        <w:rPr>
          <w:rFonts w:asciiTheme="majorBidi" w:hAnsiTheme="majorBidi" w:cstheme="majorBidi"/>
        </w:rPr>
        <w:t>ll of the composites remains on the tooth</w:t>
      </w:r>
      <w:r w:rsidRPr="00D2462F">
        <w:rPr>
          <w:rFonts w:asciiTheme="majorBidi" w:hAnsiTheme="majorBidi" w:cstheme="majorBidi"/>
        </w:rPr>
        <w:t xml:space="preserve">, </w:t>
      </w:r>
      <w:r w:rsidR="00832D90">
        <w:rPr>
          <w:rFonts w:asciiTheme="majorBidi" w:hAnsiTheme="majorBidi" w:cstheme="majorBidi"/>
        </w:rPr>
        <w:t>2</w:t>
      </w:r>
      <w:r w:rsidRPr="00D2462F">
        <w:rPr>
          <w:rFonts w:asciiTheme="majorBidi" w:hAnsiTheme="majorBidi" w:cstheme="majorBidi"/>
        </w:rPr>
        <w:t xml:space="preserve">: </w:t>
      </w:r>
      <w:r w:rsidR="00832D90">
        <w:rPr>
          <w:rFonts w:asciiTheme="majorBidi" w:hAnsiTheme="majorBidi" w:cstheme="majorBidi"/>
        </w:rPr>
        <w:t>M</w:t>
      </w:r>
      <w:r w:rsidR="00832D90" w:rsidRPr="00832D90">
        <w:rPr>
          <w:rFonts w:asciiTheme="majorBidi" w:hAnsiTheme="majorBidi" w:cstheme="majorBidi"/>
        </w:rPr>
        <w:t>ore than 90% of the composite remains</w:t>
      </w:r>
      <w:r w:rsidRPr="00D2462F">
        <w:rPr>
          <w:rFonts w:asciiTheme="majorBidi" w:hAnsiTheme="majorBidi" w:cstheme="majorBidi"/>
        </w:rPr>
        <w:t xml:space="preserve">, </w:t>
      </w:r>
      <w:r w:rsidR="00832D90">
        <w:rPr>
          <w:rFonts w:asciiTheme="majorBidi" w:hAnsiTheme="majorBidi" w:cstheme="majorBidi"/>
        </w:rPr>
        <w:t>3</w:t>
      </w:r>
      <w:r w:rsidR="00832D90" w:rsidRPr="00832D90">
        <w:t xml:space="preserve"> </w:t>
      </w:r>
      <w:r w:rsidR="00832D90">
        <w:rPr>
          <w:rFonts w:asciiTheme="majorBidi" w:hAnsiTheme="majorBidi" w:cstheme="majorBidi"/>
        </w:rPr>
        <w:t>M</w:t>
      </w:r>
      <w:r w:rsidR="00832D90" w:rsidRPr="00832D90">
        <w:rPr>
          <w:rFonts w:asciiTheme="majorBidi" w:hAnsiTheme="majorBidi" w:cstheme="majorBidi"/>
        </w:rPr>
        <w:t>ore than 10% but less than 90% of the composite remains on the tooth</w:t>
      </w:r>
      <w:r w:rsidRPr="00D2462F">
        <w:rPr>
          <w:rFonts w:asciiTheme="majorBidi" w:hAnsiTheme="majorBidi" w:cstheme="majorBidi"/>
        </w:rPr>
        <w:t xml:space="preserve">, </w:t>
      </w:r>
      <w:r w:rsidR="00832D90">
        <w:rPr>
          <w:rFonts w:asciiTheme="majorBidi" w:hAnsiTheme="majorBidi" w:cstheme="majorBidi"/>
        </w:rPr>
        <w:t>4</w:t>
      </w:r>
      <w:r w:rsidRPr="00D2462F">
        <w:rPr>
          <w:rFonts w:asciiTheme="majorBidi" w:hAnsiTheme="majorBidi" w:cstheme="majorBidi"/>
        </w:rPr>
        <w:t xml:space="preserve">: </w:t>
      </w:r>
      <w:r w:rsidR="00832D90">
        <w:rPr>
          <w:rFonts w:asciiTheme="majorBidi" w:hAnsiTheme="majorBidi" w:cstheme="majorBidi"/>
        </w:rPr>
        <w:t>L</w:t>
      </w:r>
      <w:r w:rsidR="00832D90" w:rsidRPr="00832D90">
        <w:rPr>
          <w:rFonts w:asciiTheme="majorBidi" w:hAnsiTheme="majorBidi" w:cstheme="majorBidi"/>
        </w:rPr>
        <w:t>ess than 10% of composite remains on the tooth surface</w:t>
      </w:r>
      <w:r w:rsidR="00832D90">
        <w:rPr>
          <w:rFonts w:asciiTheme="majorBidi" w:hAnsiTheme="majorBidi" w:cstheme="majorBidi"/>
        </w:rPr>
        <w:t>, 5:</w:t>
      </w:r>
      <w:r w:rsidR="00832D90" w:rsidRPr="00832D90">
        <w:t xml:space="preserve"> </w:t>
      </w:r>
      <w:r w:rsidR="00832D90">
        <w:rPr>
          <w:rFonts w:asciiTheme="majorBidi" w:hAnsiTheme="majorBidi" w:cstheme="majorBidi"/>
        </w:rPr>
        <w:t>N</w:t>
      </w:r>
      <w:r w:rsidR="00832D90" w:rsidRPr="00832D90">
        <w:rPr>
          <w:rFonts w:asciiTheme="majorBidi" w:hAnsiTheme="majorBidi" w:cstheme="majorBidi"/>
        </w:rPr>
        <w:t>o composite remains on the enamel</w:t>
      </w:r>
      <w:r w:rsidRPr="00D2462F">
        <w:rPr>
          <w:rFonts w:asciiTheme="majorBidi" w:hAnsiTheme="majorBidi" w:cstheme="majorBidi"/>
        </w:rPr>
        <w:t>.</w:t>
      </w:r>
    </w:p>
    <w:p w14:paraId="53CD5D50" w14:textId="27D86DBD" w:rsidR="00832D90" w:rsidRPr="00D2462F" w:rsidRDefault="00832D90" w:rsidP="00832D90">
      <w:pPr>
        <w:rPr>
          <w:rFonts w:asciiTheme="majorBidi" w:hAnsiTheme="majorBidi" w:cstheme="majorBidi"/>
        </w:rPr>
      </w:pPr>
    </w:p>
    <w:sectPr w:rsidR="00832D90" w:rsidRPr="00D24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ewsDA3sLAwNDQ0tjRR0lEKTi0uzszPAykwqQUAAFgdZywAAAA="/>
  </w:docVars>
  <w:rsids>
    <w:rsidRoot w:val="00252234"/>
    <w:rsid w:val="00036159"/>
    <w:rsid w:val="000D1E23"/>
    <w:rsid w:val="00252234"/>
    <w:rsid w:val="004C60F8"/>
    <w:rsid w:val="00795AEC"/>
    <w:rsid w:val="008241DA"/>
    <w:rsid w:val="00832D90"/>
    <w:rsid w:val="009D4D1D"/>
    <w:rsid w:val="00D2462F"/>
    <w:rsid w:val="00DD6475"/>
    <w:rsid w:val="00DD7BB0"/>
    <w:rsid w:val="00DE38AD"/>
    <w:rsid w:val="00E60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F6C06"/>
  <w15:chartTrackingRefBased/>
  <w15:docId w15:val="{FBEBC82F-C4A9-4FCD-9442-38275B715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E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D1E2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6-51">
    <w:name w:val="جدول قائمة 6 ملون - تمييز 51"/>
    <w:basedOn w:val="TableNormal"/>
    <w:next w:val="ListTable6Colorful-Accent5"/>
    <w:uiPriority w:val="51"/>
    <w:rsid w:val="00832D90"/>
    <w:pPr>
      <w:spacing w:before="100" w:beforeAutospacing="1" w:after="0" w:afterAutospacing="1" w:line="240" w:lineRule="auto"/>
    </w:pPr>
    <w:rPr>
      <w:rFonts w:eastAsiaTheme="minorHAnsi"/>
      <w:color w:val="2F5496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6Colorful-Accent5">
    <w:name w:val="List Table 6 Colorful Accent 5"/>
    <w:basedOn w:val="TableNormal"/>
    <w:uiPriority w:val="51"/>
    <w:rsid w:val="00832D90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51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ed Al-Aroomi</dc:creator>
  <cp:keywords/>
  <dc:description/>
  <cp:lastModifiedBy>Maged Al-Aroomi</cp:lastModifiedBy>
  <cp:revision>8</cp:revision>
  <dcterms:created xsi:type="dcterms:W3CDTF">2023-12-24T10:51:00Z</dcterms:created>
  <dcterms:modified xsi:type="dcterms:W3CDTF">2023-12-25T11:36:00Z</dcterms:modified>
</cp:coreProperties>
</file>